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72"/>
        <w:gridCol w:w="3501"/>
        <w:gridCol w:w="603"/>
        <w:gridCol w:w="994"/>
        <w:gridCol w:w="603"/>
        <w:gridCol w:w="994"/>
        <w:gridCol w:w="605"/>
        <w:gridCol w:w="992"/>
        <w:gridCol w:w="796"/>
      </w:tblGrid>
      <w:tr w:rsidR="00B07CC9" w:rsidRPr="00EB3D46" w14:paraId="6C768704" w14:textId="77777777" w:rsidTr="00EB3D46">
        <w:trPr>
          <w:trHeight w:val="20"/>
        </w:trPr>
        <w:tc>
          <w:tcPr>
            <w:tcW w:w="2016" w:type="pct"/>
            <w:gridSpan w:val="2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D95BBC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racteristic, n (%)</w:t>
            </w:r>
          </w:p>
          <w:p w14:paraId="57EF0859" w14:textId="593A92EE" w:rsidR="00B07CC9" w:rsidRPr="00EB3D46" w:rsidRDefault="00B07CC9" w:rsidP="00EB3D4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2030D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LO n=90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D71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LON n=97</w:t>
            </w:r>
          </w:p>
        </w:tc>
        <w:tc>
          <w:tcPr>
            <w:tcW w:w="8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32197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tro n=92</w:t>
            </w:r>
          </w:p>
        </w:tc>
        <w:tc>
          <w:tcPr>
            <w:tcW w:w="425" w:type="pct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14:paraId="4B07272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EB3D46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07CC9" w:rsidRPr="00EB3D46" w14:paraId="5E7D3345" w14:textId="77777777" w:rsidTr="00EB3D46">
        <w:trPr>
          <w:trHeight w:val="20"/>
        </w:trPr>
        <w:tc>
          <w:tcPr>
            <w:tcW w:w="2016" w:type="pct"/>
            <w:gridSpan w:val="2"/>
            <w:vMerge/>
            <w:tcBorders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A26A1F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pct"/>
            <w:gridSpan w:val="2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720176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80 households)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2FD89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80 households)</w:t>
            </w:r>
          </w:p>
        </w:tc>
        <w:tc>
          <w:tcPr>
            <w:tcW w:w="853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94D57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(80 households)</w:t>
            </w:r>
          </w:p>
        </w:tc>
        <w:tc>
          <w:tcPr>
            <w:tcW w:w="425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43CE5AC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3D46" w:rsidRPr="00EB3D46" w14:paraId="62FFC2EA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424DA00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nfection prevention behaviors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F61D" w14:textId="2C22624C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D6E47" w14:textId="3E21C0F8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9F63" w14:textId="2FF4CF40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941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DC612A" w14:textId="5DBF85F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84DF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C22ED8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B3D46" w:rsidRPr="00EB3D46" w14:paraId="487A53B6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8E5678C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Reduced physical contact with people outside your hom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25D9" w14:textId="17834C05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32D451" w14:textId="230815E3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0322" w14:textId="083C768A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3C2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A9169B" w14:textId="129C5424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516F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E053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</w:tr>
      <w:tr w:rsidR="00EB3D46" w:rsidRPr="00EB3D46" w14:paraId="66E28CF3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A5352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8B4157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Yes, all household member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643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4EB7D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1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9F9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B16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83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03DFB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AEEB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5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3A30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331E102E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29B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AE004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Yes, some but not all household member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DC6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85662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486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2CC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BA9EF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0880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F2D6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0B84F3D0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F71EE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A27A4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905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07EE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0BD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A34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44C90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0596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35C3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5F2A44AD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A1987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0214E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B8F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D781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A3F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B2A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8.2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7A25E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0D22A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8282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194AD7D8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3998420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Avoiding or cancelling travel or vacation plan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B350" w14:textId="1254B1E9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E1EF49" w14:textId="563A0066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9A95" w14:textId="0A2E3135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48E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0B83A" w14:textId="2922842A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876C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1140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05</w:t>
            </w:r>
          </w:p>
        </w:tc>
      </w:tr>
      <w:tr w:rsidR="00EB3D46" w:rsidRPr="00EB3D46" w14:paraId="57D553FD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737E2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37BEB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E4E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9E9E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322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716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7.3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DAA26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62A0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60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7474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3DDB6E62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06C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84A90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50B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3FD4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B95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71A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4DFEF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B27C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35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1627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64837E47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88CF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5B338F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BDE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42A28" w14:textId="2C3504CB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FA1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97E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81D9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3F01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D773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7400C7B1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39048F4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Wearing a mask when out in publi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8657" w14:textId="0905A8CE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D9F4E" w14:textId="39299E22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5C28" w14:textId="0CA45A24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6F3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0F848" w14:textId="1822DE1D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1D7C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075B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16</w:t>
            </w:r>
          </w:p>
        </w:tc>
      </w:tr>
      <w:tr w:rsidR="00EB3D46" w:rsidRPr="00EB3D46" w14:paraId="04A0B359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9C5D0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6A7C8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A11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3A58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4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126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8B5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5.9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D5D8C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B0EA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E293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5E884614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D1AE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EB56A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69A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B930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E38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D10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3E314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6A00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.8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52D5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4D7E1F66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55C50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E323E1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5F2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2608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4E2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938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84559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480D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04D3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3A645778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A877AA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Washing hands/using hand sanitizer more frequentl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100A" w14:textId="0CAFB982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93276" w14:textId="4C6C61D4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C91C" w14:textId="74F1E54B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14C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222B4B" w14:textId="7EF661EF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3CDC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992D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62</w:t>
            </w:r>
          </w:p>
        </w:tc>
      </w:tr>
      <w:tr w:rsidR="00EB3D46" w:rsidRPr="00EB3D46" w14:paraId="4A218BF5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C63FF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14F97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1D2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3241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6.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1B1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2D4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2.8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8A997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D864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3.5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51FC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502157A3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30E59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A25BB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2FA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F06C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52A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05D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98114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A9FA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C075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2D04D60C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DE4F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FC4B39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B15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5EBC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4D8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DC8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4C441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DD1BC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F203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28B16C88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26442BE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At times (last 2 w) you interacted with people inside …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4E70" w14:textId="4D17F90C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AE93D" w14:textId="2BBA1881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BF18" w14:textId="1D4AC9DB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F85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8649D" w14:textId="592EAADA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8BA6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47D8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1CDAF236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99D5CDF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How often did you maintain a 6 ft distance from others?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AB14" w14:textId="6E5D544B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016D3" w14:textId="0D77BF0E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8075" w14:textId="45E92EAA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E03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EB9F43" w14:textId="1DAFFA8A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9A70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9A1A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41</w:t>
            </w:r>
          </w:p>
        </w:tc>
      </w:tr>
      <w:tr w:rsidR="00EB3D46" w:rsidRPr="00EB3D46" w14:paraId="675C44A3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ACF19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379E83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FCC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63B6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3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BC6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CCB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80.4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63F6F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58EC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3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38BF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72C42620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01DF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CEADFE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A4E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4955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6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8CB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E9B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7371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9BDC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2.8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36E1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25B2DC4F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806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06B787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9F6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EA80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FEA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74F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A6D9A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91AB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37F2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662E9125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A78F2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BEC93C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DD2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349F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052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F41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4523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4107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81C9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107AA7CD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38317A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How often did you wear a mask?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1C83" w14:textId="032B3E41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2D789" w14:textId="2CFFE6FB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65AE" w14:textId="704CFAD5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A5E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19FCD0" w14:textId="543FB171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4AC9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E5F4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06</w:t>
            </w:r>
          </w:p>
        </w:tc>
      </w:tr>
      <w:tr w:rsidR="00EB3D46" w:rsidRPr="00EB3D46" w14:paraId="7160DFDD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17FF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9782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C32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4E93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81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AE4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C8F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84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314B9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D27E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71.7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FEF0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55433F34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90DB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0FAC4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CDC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F3F6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8.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278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99C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3.4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DF7A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2CBF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3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8683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2ED170AE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C885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66E193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7CD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97BE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165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086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13AB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76C3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EF74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2EAF0A9D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8FCA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850449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3E7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200F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D90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A3B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66D2E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656D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F3FC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4D769963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9732447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ealth histor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92E8" w14:textId="2A8723D4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67A353" w14:textId="1D764573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8737" w14:textId="5D53008D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F73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4AF3B" w14:textId="54490EC4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3316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AA3B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7C117796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9E74DDE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 xml:space="preserve">Do you have any of the following chronic conditions?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34DD" w14:textId="11C8647A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FB563" w14:textId="4FC345AE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6C29" w14:textId="1155083E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288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578F65" w14:textId="0629F8CF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4F30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D1FF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EB3D46" w:rsidRPr="00EB3D46" w14:paraId="2EE58B51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5C2BB" w14:textId="77777777" w:rsidR="00B07CC9" w:rsidRPr="00EB3D46" w:rsidRDefault="00B07CC9" w:rsidP="00EB3D4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AC68E8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787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7C53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7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F58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13D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8.9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668E2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9060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3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8FE6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77</w:t>
            </w:r>
          </w:p>
        </w:tc>
      </w:tr>
      <w:tr w:rsidR="00EB3D46" w:rsidRPr="00EB3D46" w14:paraId="684B4B91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E7599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9239E3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81F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EE6E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6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3E6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AD4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7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E19D2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63CD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8672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43</w:t>
            </w:r>
          </w:p>
        </w:tc>
      </w:tr>
      <w:tr w:rsidR="00EB3D46" w:rsidRPr="00EB3D46" w14:paraId="77B00574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EDD2F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980FF2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6F6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C6E75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9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A01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6D2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39C41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3665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4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8F65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10</w:t>
            </w:r>
          </w:p>
        </w:tc>
      </w:tr>
      <w:tr w:rsidR="00EB3D46" w:rsidRPr="00EB3D46" w14:paraId="6DC3AC41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E31C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82B82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E50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33BD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973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4F2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7E4E6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2DC8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3CED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03</w:t>
            </w:r>
          </w:p>
        </w:tc>
      </w:tr>
      <w:tr w:rsidR="00EB3D46" w:rsidRPr="00EB3D46" w14:paraId="4F910471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42DD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EED5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F05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B4EE2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4E9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DDB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6.2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B011B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5673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55D8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38</w:t>
            </w:r>
          </w:p>
        </w:tc>
      </w:tr>
      <w:tr w:rsidR="00EB3D46" w:rsidRPr="00EB3D46" w14:paraId="63DA34C7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301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953E9D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 xml:space="preserve">Cancer diagnosis/treatment (past 12 </w:t>
            </w:r>
            <w:proofErr w:type="spellStart"/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mo</w:t>
            </w:r>
            <w:proofErr w:type="spellEnd"/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F49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6F96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E4D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F2F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F4557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0929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545F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41</w:t>
            </w:r>
          </w:p>
        </w:tc>
      </w:tr>
      <w:tr w:rsidR="00EB3D46" w:rsidRPr="00EB3D46" w14:paraId="2E1B817A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78F88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A3B10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827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311AA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ED8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453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CFBA5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C16C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3EB6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44</w:t>
            </w:r>
          </w:p>
        </w:tc>
      </w:tr>
      <w:tr w:rsidR="00EB3D46" w:rsidRPr="00EB3D46" w14:paraId="12F1E0B7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E6BB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9A83BA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Autoimmune disea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50B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11D4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DBE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167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8F90E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68DD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C331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83</w:t>
            </w:r>
          </w:p>
        </w:tc>
      </w:tr>
      <w:tr w:rsidR="00EB3D46" w:rsidRPr="00EB3D46" w14:paraId="16AD8543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685A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8221DA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Chronic obstructive pulmonary disease (COPD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54E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BF2C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544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6FE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58911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1E9B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0796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76</w:t>
            </w:r>
          </w:p>
        </w:tc>
      </w:tr>
      <w:tr w:rsidR="00EB3D46" w:rsidRPr="00EB3D46" w14:paraId="1A005CBA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1AF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BCE4A5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Immunocompromised conditio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7E4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48E9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A7FA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F4C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49DFF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1DBA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35B3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35</w:t>
            </w:r>
          </w:p>
        </w:tc>
      </w:tr>
      <w:tr w:rsidR="00EB3D46" w:rsidRPr="00EB3D46" w14:paraId="386C6E3E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20112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1FDD8A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Other chronic lung diseas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D45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90C50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127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F19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AF49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60A5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6879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36</w:t>
            </w:r>
          </w:p>
        </w:tc>
      </w:tr>
      <w:tr w:rsidR="00EB3D46" w:rsidRPr="00EB3D46" w14:paraId="3C971B4B" w14:textId="77777777" w:rsidTr="00EB3D46">
        <w:trPr>
          <w:trHeight w:val="20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E17D1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7477DB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Sickle cell anemi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D89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0C08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A51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C65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185F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C7C8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29BF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59</w:t>
            </w:r>
          </w:p>
        </w:tc>
      </w:tr>
      <w:tr w:rsidR="00EB3D46" w:rsidRPr="00EB3D46" w14:paraId="55F91E29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E73AC0E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Do you have seasonal allergies?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8314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D88F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6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E28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D4C7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50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CE877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F003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62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956F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04</w:t>
            </w:r>
          </w:p>
        </w:tc>
      </w:tr>
      <w:tr w:rsidR="00EB3D46" w:rsidRPr="00EB3D46" w14:paraId="3CEC74E3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106F717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Have you gotten or plan to get a flu shot this year?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124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447B2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39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54F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CD95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9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5DCF2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00486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47.8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A52EE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30</w:t>
            </w:r>
          </w:p>
        </w:tc>
      </w:tr>
      <w:tr w:rsidR="00EB3D46" w:rsidRPr="00EB3D46" w14:paraId="4F3FBCE8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64D0F31" w14:textId="32427550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 xml:space="preserve">Fever with a cough at the same time or fever with a sore throat at the same time (past </w:t>
            </w:r>
            <w:proofErr w:type="spellStart"/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yr</w:t>
            </w:r>
            <w:proofErr w:type="spellEnd"/>
            <w:proofErr w:type="gramStart"/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)?</w:t>
            </w:r>
            <w:r w:rsidR="005E444B" w:rsidRPr="005E444B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A5C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0174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19FF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45D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115333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19C4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C60878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33</w:t>
            </w:r>
          </w:p>
        </w:tc>
      </w:tr>
      <w:tr w:rsidR="00EB3D46" w:rsidRPr="00EB3D46" w14:paraId="2DE20BB8" w14:textId="77777777" w:rsidTr="00EB3D46">
        <w:trPr>
          <w:trHeight w:val="20"/>
        </w:trPr>
        <w:tc>
          <w:tcPr>
            <w:tcW w:w="2016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hideMark/>
          </w:tcPr>
          <w:p w14:paraId="5B3EFDE6" w14:textId="77777777" w:rsidR="00B07CC9" w:rsidRPr="00EB3D46" w:rsidRDefault="00B07CC9" w:rsidP="00EB3D4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Since February 1, 2020, have you thought you had COVID-19?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9F56CB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1755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24.2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8FBBB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22046D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8.6)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107701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3E0C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(19.6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2F035509" w14:textId="77777777" w:rsidR="00B07CC9" w:rsidRPr="00EB3D46" w:rsidRDefault="00B07CC9" w:rsidP="00FA13CD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EB3D46">
              <w:rPr>
                <w:rFonts w:eastAsia="Times New Roman" w:cs="Arial"/>
                <w:color w:val="000000"/>
                <w:sz w:val="18"/>
                <w:szCs w:val="18"/>
              </w:rPr>
              <w:t>0.28</w:t>
            </w:r>
          </w:p>
        </w:tc>
      </w:tr>
    </w:tbl>
    <w:p w14:paraId="40B5ADAE" w14:textId="77777777" w:rsidR="00B07CC9" w:rsidRPr="00EB3D46" w:rsidRDefault="00B07CC9" w:rsidP="00EB3D46">
      <w:pPr>
        <w:spacing w:line="240" w:lineRule="auto"/>
        <w:rPr>
          <w:rFonts w:eastAsiaTheme="majorEastAsia" w:cstheme="majorBidi"/>
          <w:i/>
          <w:sz w:val="18"/>
          <w:szCs w:val="18"/>
        </w:rPr>
      </w:pPr>
    </w:p>
    <w:sectPr w:rsidR="00B07CC9" w:rsidRPr="00EB3D46" w:rsidSect="00D27C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A23D4" w14:textId="77777777" w:rsidR="00E104E2" w:rsidRDefault="00E104E2" w:rsidP="007749E4">
      <w:pPr>
        <w:spacing w:line="240" w:lineRule="auto"/>
      </w:pPr>
      <w:r>
        <w:separator/>
      </w:r>
    </w:p>
  </w:endnote>
  <w:endnote w:type="continuationSeparator" w:id="0">
    <w:p w14:paraId="14116735" w14:textId="77777777" w:rsidR="00E104E2" w:rsidRDefault="00E104E2" w:rsidP="007749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785A" w14:textId="77777777" w:rsidR="005A66BF" w:rsidRDefault="005A66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4A0C5" w14:textId="77777777" w:rsidR="005A66BF" w:rsidRDefault="005A66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6605F" w14:textId="77777777" w:rsidR="005A66BF" w:rsidRDefault="005A66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E6723" w14:textId="77777777" w:rsidR="00E104E2" w:rsidRDefault="00E104E2" w:rsidP="007749E4">
      <w:pPr>
        <w:spacing w:line="240" w:lineRule="auto"/>
      </w:pPr>
      <w:r>
        <w:separator/>
      </w:r>
    </w:p>
  </w:footnote>
  <w:footnote w:type="continuationSeparator" w:id="0">
    <w:p w14:paraId="494A3A4B" w14:textId="77777777" w:rsidR="00E104E2" w:rsidRDefault="00E104E2" w:rsidP="007749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5F5E" w14:textId="77777777" w:rsidR="005A66BF" w:rsidRDefault="005A66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F1C9F" w14:textId="077E6419" w:rsidR="00E65A4B" w:rsidRDefault="00E65A4B" w:rsidP="00567217">
    <w:pPr>
      <w:pStyle w:val="Header"/>
      <w:jc w:val="center"/>
    </w:pPr>
  </w:p>
  <w:p w14:paraId="66C7DCFC" w14:textId="65C19DAD" w:rsidR="00E65A4B" w:rsidRDefault="005A66BF">
    <w:pPr>
      <w:pStyle w:val="Header"/>
    </w:pPr>
    <w:r>
      <w:t>Table S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FF11B" w14:textId="77777777" w:rsidR="005A66BF" w:rsidRDefault="005A66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00DF"/>
    <w:multiLevelType w:val="hybridMultilevel"/>
    <w:tmpl w:val="A24CAB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E6F36"/>
    <w:multiLevelType w:val="hybridMultilevel"/>
    <w:tmpl w:val="68667D46"/>
    <w:lvl w:ilvl="0" w:tplc="8CE6DF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9A5D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94DB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0CE4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E256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4ECB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28A3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BAE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900D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6E66E91"/>
    <w:multiLevelType w:val="hybridMultilevel"/>
    <w:tmpl w:val="2398C0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E140A"/>
    <w:multiLevelType w:val="hybridMultilevel"/>
    <w:tmpl w:val="0F8A7E88"/>
    <w:lvl w:ilvl="0" w:tplc="A72832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0C6A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5A07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3C25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F877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54DE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EA19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F41B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7CFA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6B40F4"/>
    <w:multiLevelType w:val="hybridMultilevel"/>
    <w:tmpl w:val="CD56F8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A04CEF"/>
    <w:multiLevelType w:val="hybridMultilevel"/>
    <w:tmpl w:val="096601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40F12"/>
    <w:multiLevelType w:val="hybridMultilevel"/>
    <w:tmpl w:val="6AC0A400"/>
    <w:lvl w:ilvl="0" w:tplc="1002A41C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148475">
    <w:abstractNumId w:val="1"/>
  </w:num>
  <w:num w:numId="2" w16cid:durableId="1412042307">
    <w:abstractNumId w:val="3"/>
  </w:num>
  <w:num w:numId="3" w16cid:durableId="390927816">
    <w:abstractNumId w:val="0"/>
  </w:num>
  <w:num w:numId="4" w16cid:durableId="1287420983">
    <w:abstractNumId w:val="2"/>
  </w:num>
  <w:num w:numId="5" w16cid:durableId="529025822">
    <w:abstractNumId w:val="5"/>
  </w:num>
  <w:num w:numId="6" w16cid:durableId="2031178155">
    <w:abstractNumId w:val="4"/>
  </w:num>
  <w:num w:numId="7" w16cid:durableId="21216787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50"/>
    <w:rsid w:val="00003922"/>
    <w:rsid w:val="00003D5B"/>
    <w:rsid w:val="00033CB4"/>
    <w:rsid w:val="0009126B"/>
    <w:rsid w:val="000E3BF9"/>
    <w:rsid w:val="000E434B"/>
    <w:rsid w:val="00151371"/>
    <w:rsid w:val="00197F64"/>
    <w:rsid w:val="001D4D9E"/>
    <w:rsid w:val="001E1AB6"/>
    <w:rsid w:val="001E6157"/>
    <w:rsid w:val="002277A8"/>
    <w:rsid w:val="0028216D"/>
    <w:rsid w:val="002A61E8"/>
    <w:rsid w:val="002E7268"/>
    <w:rsid w:val="00311A53"/>
    <w:rsid w:val="00317622"/>
    <w:rsid w:val="00335437"/>
    <w:rsid w:val="00347A79"/>
    <w:rsid w:val="003A5AFB"/>
    <w:rsid w:val="003A6D9E"/>
    <w:rsid w:val="003C32E1"/>
    <w:rsid w:val="003E3278"/>
    <w:rsid w:val="003E5AF8"/>
    <w:rsid w:val="00421FBC"/>
    <w:rsid w:val="00470DCF"/>
    <w:rsid w:val="00495F5F"/>
    <w:rsid w:val="004D207E"/>
    <w:rsid w:val="004D3E8B"/>
    <w:rsid w:val="004F515C"/>
    <w:rsid w:val="00513F92"/>
    <w:rsid w:val="00525645"/>
    <w:rsid w:val="00567217"/>
    <w:rsid w:val="005A66BF"/>
    <w:rsid w:val="005C43D0"/>
    <w:rsid w:val="005D5A81"/>
    <w:rsid w:val="005E31B9"/>
    <w:rsid w:val="005E444B"/>
    <w:rsid w:val="006166F5"/>
    <w:rsid w:val="00635112"/>
    <w:rsid w:val="00641C8E"/>
    <w:rsid w:val="00657FBD"/>
    <w:rsid w:val="00660596"/>
    <w:rsid w:val="00666DD9"/>
    <w:rsid w:val="00685545"/>
    <w:rsid w:val="00692679"/>
    <w:rsid w:val="006B01F6"/>
    <w:rsid w:val="006F37EF"/>
    <w:rsid w:val="006F5A8E"/>
    <w:rsid w:val="00711615"/>
    <w:rsid w:val="007474DB"/>
    <w:rsid w:val="00764C16"/>
    <w:rsid w:val="007749E4"/>
    <w:rsid w:val="007B60F1"/>
    <w:rsid w:val="007C1055"/>
    <w:rsid w:val="007D17AC"/>
    <w:rsid w:val="008043C5"/>
    <w:rsid w:val="00814E37"/>
    <w:rsid w:val="008268A2"/>
    <w:rsid w:val="00845A52"/>
    <w:rsid w:val="0086025A"/>
    <w:rsid w:val="0086304A"/>
    <w:rsid w:val="00905FE5"/>
    <w:rsid w:val="00914B15"/>
    <w:rsid w:val="0098395F"/>
    <w:rsid w:val="00994EB5"/>
    <w:rsid w:val="009A48BC"/>
    <w:rsid w:val="009B7E80"/>
    <w:rsid w:val="009C4AE6"/>
    <w:rsid w:val="009D6D78"/>
    <w:rsid w:val="009E6ED6"/>
    <w:rsid w:val="00A61BAE"/>
    <w:rsid w:val="00A6653F"/>
    <w:rsid w:val="00A72EDF"/>
    <w:rsid w:val="00A837A6"/>
    <w:rsid w:val="00A8756B"/>
    <w:rsid w:val="00AA1452"/>
    <w:rsid w:val="00AD3D0D"/>
    <w:rsid w:val="00AF7931"/>
    <w:rsid w:val="00B07CC9"/>
    <w:rsid w:val="00B409B7"/>
    <w:rsid w:val="00B906A3"/>
    <w:rsid w:val="00BB7150"/>
    <w:rsid w:val="00BB786C"/>
    <w:rsid w:val="00BF46D3"/>
    <w:rsid w:val="00C0035B"/>
    <w:rsid w:val="00C46315"/>
    <w:rsid w:val="00C53E50"/>
    <w:rsid w:val="00C656B0"/>
    <w:rsid w:val="00CA5C35"/>
    <w:rsid w:val="00CC3ABF"/>
    <w:rsid w:val="00CC639C"/>
    <w:rsid w:val="00D27C60"/>
    <w:rsid w:val="00D34296"/>
    <w:rsid w:val="00D653D6"/>
    <w:rsid w:val="00D83445"/>
    <w:rsid w:val="00D87891"/>
    <w:rsid w:val="00DA27AE"/>
    <w:rsid w:val="00DC00B1"/>
    <w:rsid w:val="00E104E2"/>
    <w:rsid w:val="00E37912"/>
    <w:rsid w:val="00E440E4"/>
    <w:rsid w:val="00E45FEF"/>
    <w:rsid w:val="00E51634"/>
    <w:rsid w:val="00E55946"/>
    <w:rsid w:val="00E65A4B"/>
    <w:rsid w:val="00E66707"/>
    <w:rsid w:val="00EA69F5"/>
    <w:rsid w:val="00EB3D46"/>
    <w:rsid w:val="00EE173F"/>
    <w:rsid w:val="00EE3961"/>
    <w:rsid w:val="00F03633"/>
    <w:rsid w:val="00F03B6A"/>
    <w:rsid w:val="00FA13CD"/>
    <w:rsid w:val="00FF56D8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1C20"/>
  <w15:chartTrackingRefBased/>
  <w15:docId w15:val="{5E97581A-D7CA-4E62-BA7D-433CBFB7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D78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1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1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B71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7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150"/>
    <w:pPr>
      <w:spacing w:line="240" w:lineRule="auto"/>
      <w:ind w:firstLine="720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150"/>
    <w:rPr>
      <w:rFonts w:ascii="Arial" w:eastAsia="Times New Roman" w:hAnsi="Arial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B7150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BB71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5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B71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50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BB7150"/>
  </w:style>
  <w:style w:type="character" w:styleId="Mention">
    <w:name w:val="Mention"/>
    <w:basedOn w:val="DefaultParagraphFont"/>
    <w:uiPriority w:val="99"/>
    <w:unhideWhenUsed/>
    <w:rsid w:val="00BB7150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150"/>
    <w:pPr>
      <w:ind w:firstLine="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150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7150"/>
    <w:pPr>
      <w:spacing w:after="0" w:line="240" w:lineRule="auto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BB71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7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E1B72-D680-4D5E-A113-3DD9279EE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Gigot</dc:creator>
  <cp:keywords/>
  <dc:description/>
  <cp:lastModifiedBy>Carolyn Gigot</cp:lastModifiedBy>
  <cp:revision>10</cp:revision>
  <cp:lastPrinted>2022-10-26T18:04:00Z</cp:lastPrinted>
  <dcterms:created xsi:type="dcterms:W3CDTF">2022-11-21T21:48:00Z</dcterms:created>
  <dcterms:modified xsi:type="dcterms:W3CDTF">2022-12-0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IiIWcpbk"/&gt;&lt;style id="http://www.zotero.org/styles/msphere" hasBibliography="1" bibliographyStyleHasBeenSet="1"/&gt;&lt;prefs&gt;&lt;pref name="fieldType" value="Field"/&gt;&lt;/prefs&gt;&lt;/data&gt;</vt:lpwstr>
  </property>
</Properties>
</file>